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lineRule="auto" w:line="240" w:before="0" w:after="10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Figure 1</w:t>
      </w:r>
      <w:r>
        <w:rPr>
          <w:rFonts w:eastAsia="宋体" w:cs="Times New Roman" w:ascii="Times New Roman" w:hAnsi="Times New Roman"/>
          <w:sz w:val="24"/>
          <w:szCs w:val="24"/>
        </w:rPr>
        <w:t>. Comparison of DOB values among different groups. (A) Peptic ulcer vs. non-ulcer patients; (B) H. pylori-positive vs. negative patients; (C–E) Severity trends of chronic inflammation, acute inflammation, and H. pylori density across DOB quartiles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sz w:val="24"/>
          <w:szCs w:val="24"/>
        </w:rPr>
        <w:t>.Dose-response Relationship Between DOB and Histopathological Severit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. Demographic and Clinical Characteristics Stratified by DOB Quartil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. Patient Characteristics Stratified by Helicobacter pylori Infection Status</w:t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5266055" cy="347218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keepNext w:val="false"/>
        <w:keepLines w:val="false"/>
        <w:widowControl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Supplementary Figure 1. </w:t>
      </w:r>
      <w:r>
        <w:rPr>
          <w:rFonts w:eastAsia="宋体" w:cs="Times New Roman" w:ascii="Times New Roman" w:hAnsi="Times New Roman"/>
          <w:sz w:val="24"/>
          <w:szCs w:val="24"/>
        </w:rPr>
        <w:t>Comparison of DOB values among different groups. (A) Peptic ulcer vs. non-ulcer patients; (B) H. pylori-positive vs. negative patients; (C–E) Severity trends of chronic inflammation, acute inflammation, and H. pylori density across DOB quartiles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0" distR="0">
            <wp:extent cx="5273040" cy="527304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lineRule="auto" w:line="240"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Supplementary Figure 2. </w:t>
      </w:r>
      <w:r>
        <w:rPr>
          <w:rFonts w:eastAsia="宋体" w:cs="Times New Roman" w:ascii="Times New Roman" w:hAnsi="Times New Roman"/>
          <w:sz w:val="24"/>
          <w:szCs w:val="24"/>
        </w:rPr>
        <w:t>Dose-response Relationship Between DOB and Histopathological Severit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等线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1. Demographic and Clinical Characteristics Stratified by DOB Quartil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tbl>
      <w:tblPr>
        <w:tblW w:w="9192" w:type="dxa"/>
        <w:jc w:val="left"/>
        <w:tblInd w:w="-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866"/>
        <w:gridCol w:w="1434"/>
        <w:gridCol w:w="1400"/>
        <w:gridCol w:w="1533"/>
        <w:gridCol w:w="1450"/>
        <w:gridCol w:w="1042"/>
      </w:tblGrid>
      <w:tr>
        <w:trPr>
          <w:trHeight w:val="280" w:hRule="atLeast"/>
        </w:trPr>
        <w:tc>
          <w:tcPr>
            <w:tcW w:w="14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72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B, ‰</w:t>
            </w:r>
          </w:p>
        </w:tc>
      </w:tr>
      <w:tr>
        <w:trPr>
          <w:trHeight w:val="280" w:hRule="atLeast"/>
        </w:trPr>
        <w:tc>
          <w:tcPr>
            <w:tcW w:w="1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-0.46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46-2.045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45-15.34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4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34-89.75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>
        <w:trPr>
          <w:trHeight w:val="90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1034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258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259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258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259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 2.9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5.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3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6-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 (50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 (53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 (48.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(52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 (48.3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&gt;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 (46.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116 (4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119 (45.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112 (43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132 (5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Girl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 (44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 (45.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46.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44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 (42.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Boy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 (55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 (54.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 (53.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 (55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 (57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ylori staining,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 (73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 (93.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 (9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 (84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20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 (26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6.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15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 (79.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cer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 (76.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 (81.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80.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76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 (6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 (23.7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18.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19.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23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33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Ulcer site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on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 (76.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 (81.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80.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76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 (6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GU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 0.8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U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 (21.7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15.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18.1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21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32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Combined ulcer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 1.3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.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Hp bacteria densit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 (73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 (93.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 (9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 (84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20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 (21.5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5.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 (61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 4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5.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 0.5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.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inflammation, n (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 (87.6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 (96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 (95.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 (92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 (66.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 - ++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12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3.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.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7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33.6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bookmarkStart w:id="0" w:name="OLE_LINK4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inflammation, n (%)</w:t>
            </w:r>
            <w:bookmarkEnd w:id="0"/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 (84.4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 (94.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 (91.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 (90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 (61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(13.2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.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6.2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7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3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+ - +++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 2.4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2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.9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6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5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DOB quartiles defined as Q1 (0–0.46‰), Q2 (0.46–2.045‰), Q3 (2.045–15.34‰), Q4 (15.34–89.75‰).Comparisons were made using Chi-square or Fisher’s exact test. GU, Gastric Ulcer; DU, Duodenal Ulcer; "+", positive grading of inflammation or bacterial density.</w:t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upplementary Table 2. Patient Characteristics Stratified by </w:t>
      </w:r>
      <w:r>
        <w:rPr>
          <w:rFonts w:eastAsia="宋体"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Helicobacter pylori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fection Status</w:t>
      </w:r>
    </w:p>
    <w:tbl>
      <w:tblPr>
        <w:tblW w:w="834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483"/>
        <w:gridCol w:w="1618"/>
        <w:gridCol w:w="1534"/>
        <w:gridCol w:w="1483"/>
      </w:tblGrid>
      <w:tr>
        <w:trPr>
          <w:trHeight w:val="636" w:hRule="atLeast"/>
        </w:trPr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 = 1034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(-)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759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(+)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275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23" w:hRule="atLeast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 2.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3.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6-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 (50.8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 (52.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46.9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479 (46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335 (44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  <w:t>144 (52.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Girl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 (44.6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 (44.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 (44.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Boy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 (55.4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 (55.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 (55.6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B, Median (IQR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 (0.5, 15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 (0.3, 2.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 (14.3, 47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T result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egativ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 (67.1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 (86.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14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 (32.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13.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 (85.8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cer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 (76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 (80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64.7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 (23.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 (19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35.3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Ulcer site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 (76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 (80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 (64.7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GU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 0.8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.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U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 (21.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 (17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33.1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Combined ulcer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 1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0.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626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inflammation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 (87.6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 (9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 (64.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++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12.4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35.6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626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inflammation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rPr>
          <w:trHeight w:val="30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 (84.4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 (94.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 (55.6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+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(13.2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3.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38.9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++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 2.4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.3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5.5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GU, Gastric Ulcer; DU, Duodenal Ulcer; "+", positive grading of inflammation.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3:05:00Z</dcterms:created>
  <dc:creator>晓婷</dc:creator>
  <dc:description/>
  <dc:language>en-US</dc:language>
  <cp:lastModifiedBy>晓婷</cp:lastModifiedBy>
  <dcterms:modified xsi:type="dcterms:W3CDTF">2025-09-13T17:36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9FED1322764645AEFC0B94D5D39A41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2YzNjBkOTgyNWQ1YTMxYzM3MzMwNWFiODNmOWIzYWMiLCJ1c2VySWQiOiI2MDk5MTYxNzMifQ==</vt:lpwstr>
  </property>
</Properties>
</file>